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C3C6F" w14:textId="32812654" w:rsidR="00EE4CE3" w:rsidRDefault="00EE4CE3" w:rsidP="00EE4CE3">
      <w:pPr>
        <w:pStyle w:val="Heading2"/>
      </w:pPr>
      <w:r>
        <w:t xml:space="preserve">Supplementary File </w:t>
      </w:r>
      <w:r w:rsidR="00A35C43">
        <w:t xml:space="preserve">2: Participant </w:t>
      </w:r>
      <w:r w:rsidR="006B002D">
        <w:t xml:space="preserve">Demographics </w:t>
      </w:r>
      <w:bookmarkStart w:id="0" w:name="_GoBack"/>
      <w:bookmarkEnd w:id="0"/>
    </w:p>
    <w:p w14:paraId="17375581" w14:textId="77777777" w:rsidR="00EE4CE3" w:rsidRPr="004E3DB7" w:rsidRDefault="00EE4CE3" w:rsidP="00EE4CE3">
      <w:pPr>
        <w:rPr>
          <w:b/>
          <w:bCs/>
        </w:rPr>
      </w:pPr>
    </w:p>
    <w:p w14:paraId="40D7EDE9" w14:textId="77777777" w:rsidR="00EE4CE3" w:rsidRPr="00E159D3" w:rsidRDefault="00EE4CE3" w:rsidP="00EE4CE3">
      <w:pPr>
        <w:spacing w:before="120" w:line="276" w:lineRule="auto"/>
        <w:jc w:val="both"/>
        <w:rPr>
          <w:sz w:val="22"/>
          <w:szCs w:val="22"/>
        </w:rPr>
      </w:pPr>
      <w:r w:rsidRPr="238E9B80">
        <w:rPr>
          <w:sz w:val="22"/>
          <w:szCs w:val="22"/>
        </w:rPr>
        <w:t>Table: Participant demographics (n=22)</w:t>
      </w:r>
    </w:p>
    <w:tbl>
      <w:tblPr>
        <w:tblW w:w="902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237"/>
        <w:gridCol w:w="2552"/>
        <w:gridCol w:w="237"/>
      </w:tblGrid>
      <w:tr w:rsidR="00EE4CE3" w:rsidRPr="00E159D3" w14:paraId="022F213D" w14:textId="77777777" w:rsidTr="00E618D5">
        <w:trPr>
          <w:trHeight w:val="20"/>
          <w:jc w:val="center"/>
        </w:trPr>
        <w:tc>
          <w:tcPr>
            <w:tcW w:w="6237" w:type="dxa"/>
            <w:tcBorders>
              <w:top w:val="single" w:sz="4" w:space="0" w:color="auto"/>
              <w:bottom w:val="nil"/>
            </w:tcBorders>
            <w:vAlign w:val="center"/>
          </w:tcPr>
          <w:p w14:paraId="36CED864" w14:textId="77777777" w:rsidR="00EE4CE3" w:rsidRPr="00E159D3" w:rsidRDefault="00EE4CE3" w:rsidP="00E618D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Age (years)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38503883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49.18±5.83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</w:tcPr>
          <w:p w14:paraId="7894DEAA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5C8A261A" w14:textId="77777777" w:rsidTr="00E618D5">
        <w:trPr>
          <w:trHeight w:val="20"/>
          <w:jc w:val="center"/>
        </w:trPr>
        <w:tc>
          <w:tcPr>
            <w:tcW w:w="6237" w:type="dxa"/>
            <w:tcBorders>
              <w:top w:val="nil"/>
            </w:tcBorders>
          </w:tcPr>
          <w:p w14:paraId="651ACFD7" w14:textId="77777777" w:rsidR="00EE4CE3" w:rsidRPr="00E159D3" w:rsidRDefault="00EE4CE3" w:rsidP="00E618D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50A44B2A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37" w:type="dxa"/>
            <w:tcBorders>
              <w:top w:val="nil"/>
            </w:tcBorders>
          </w:tcPr>
          <w:p w14:paraId="49E475DB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67F8ECF9" w14:textId="77777777" w:rsidTr="00E618D5">
        <w:trPr>
          <w:trHeight w:val="20"/>
          <w:jc w:val="center"/>
        </w:trPr>
        <w:tc>
          <w:tcPr>
            <w:tcW w:w="6237" w:type="dxa"/>
          </w:tcPr>
          <w:p w14:paraId="3AE4A197" w14:textId="77777777" w:rsidR="00EE4CE3" w:rsidRPr="00E159D3" w:rsidRDefault="00EE4CE3" w:rsidP="00E618D5">
            <w:pPr>
              <w:ind w:left="319" w:hanging="142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552" w:type="dxa"/>
            <w:vAlign w:val="center"/>
          </w:tcPr>
          <w:p w14:paraId="7017F824" w14:textId="77777777" w:rsidR="00EE4CE3" w:rsidRPr="00E159D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1737D42D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11(50%)</w:t>
            </w:r>
          </w:p>
        </w:tc>
        <w:tc>
          <w:tcPr>
            <w:tcW w:w="237" w:type="dxa"/>
          </w:tcPr>
          <w:p w14:paraId="6297788F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0161598F" w14:textId="77777777" w:rsidTr="00E618D5">
        <w:trPr>
          <w:trHeight w:val="20"/>
          <w:jc w:val="center"/>
        </w:trPr>
        <w:tc>
          <w:tcPr>
            <w:tcW w:w="6237" w:type="dxa"/>
          </w:tcPr>
          <w:p w14:paraId="53A8034B" w14:textId="77777777" w:rsidR="00EE4CE3" w:rsidRPr="00E159D3" w:rsidRDefault="00EE4CE3" w:rsidP="00E618D5">
            <w:pPr>
              <w:ind w:left="319" w:hanging="142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552" w:type="dxa"/>
            <w:vAlign w:val="center"/>
          </w:tcPr>
          <w:p w14:paraId="6F93313B" w14:textId="77777777" w:rsidR="00EE4CE3" w:rsidRPr="00E159D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1737D42D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11(50%)</w:t>
            </w:r>
          </w:p>
        </w:tc>
        <w:tc>
          <w:tcPr>
            <w:tcW w:w="237" w:type="dxa"/>
          </w:tcPr>
          <w:p w14:paraId="7CD48E3B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567F7B45" w14:textId="77777777" w:rsidTr="00E618D5">
        <w:trPr>
          <w:trHeight w:val="20"/>
          <w:jc w:val="center"/>
        </w:trPr>
        <w:tc>
          <w:tcPr>
            <w:tcW w:w="6237" w:type="dxa"/>
          </w:tcPr>
          <w:p w14:paraId="0EB57AA0" w14:textId="77777777" w:rsidR="00EE4CE3" w:rsidRPr="00E159D3" w:rsidRDefault="00EE4CE3" w:rsidP="00E618D5">
            <w:pPr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Residential setting</w:t>
            </w:r>
          </w:p>
        </w:tc>
        <w:tc>
          <w:tcPr>
            <w:tcW w:w="2552" w:type="dxa"/>
            <w:vAlign w:val="center"/>
          </w:tcPr>
          <w:p w14:paraId="632DFE07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37" w:type="dxa"/>
          </w:tcPr>
          <w:p w14:paraId="767736D5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11F3A49C" w14:textId="77777777" w:rsidTr="00E618D5">
        <w:trPr>
          <w:trHeight w:val="20"/>
          <w:jc w:val="center"/>
        </w:trPr>
        <w:tc>
          <w:tcPr>
            <w:tcW w:w="6237" w:type="dxa"/>
          </w:tcPr>
          <w:p w14:paraId="73A8E380" w14:textId="77777777" w:rsidR="00EE4CE3" w:rsidRPr="00E159D3" w:rsidRDefault="00EE4CE3" w:rsidP="00E618D5">
            <w:pPr>
              <w:ind w:left="319" w:hanging="142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Urban</w:t>
            </w:r>
          </w:p>
        </w:tc>
        <w:tc>
          <w:tcPr>
            <w:tcW w:w="2552" w:type="dxa"/>
            <w:vAlign w:val="center"/>
          </w:tcPr>
          <w:p w14:paraId="312C92BF" w14:textId="77777777" w:rsidR="00EE4CE3" w:rsidRPr="00E159D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12(55%)</w:t>
            </w:r>
          </w:p>
        </w:tc>
        <w:tc>
          <w:tcPr>
            <w:tcW w:w="237" w:type="dxa"/>
          </w:tcPr>
          <w:p w14:paraId="16067CEF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33A0158F" w14:textId="77777777" w:rsidTr="00E618D5">
        <w:trPr>
          <w:trHeight w:val="20"/>
          <w:jc w:val="center"/>
        </w:trPr>
        <w:tc>
          <w:tcPr>
            <w:tcW w:w="6237" w:type="dxa"/>
          </w:tcPr>
          <w:p w14:paraId="4AFEA899" w14:textId="77777777" w:rsidR="00EE4CE3" w:rsidRPr="00E159D3" w:rsidRDefault="00EE4CE3" w:rsidP="00E618D5">
            <w:pPr>
              <w:ind w:left="319" w:hanging="142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Rural</w:t>
            </w:r>
          </w:p>
        </w:tc>
        <w:tc>
          <w:tcPr>
            <w:tcW w:w="2552" w:type="dxa"/>
            <w:vAlign w:val="center"/>
          </w:tcPr>
          <w:p w14:paraId="2696CAB4" w14:textId="77777777" w:rsidR="00EE4CE3" w:rsidRPr="00E159D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10(45%)</w:t>
            </w:r>
          </w:p>
        </w:tc>
        <w:tc>
          <w:tcPr>
            <w:tcW w:w="237" w:type="dxa"/>
          </w:tcPr>
          <w:p w14:paraId="01EB1C0F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4086BCA5" w14:textId="77777777" w:rsidTr="00E618D5">
        <w:trPr>
          <w:trHeight w:val="20"/>
          <w:jc w:val="center"/>
        </w:trPr>
        <w:tc>
          <w:tcPr>
            <w:tcW w:w="6237" w:type="dxa"/>
          </w:tcPr>
          <w:p w14:paraId="1F67EBF1" w14:textId="77777777" w:rsidR="00EE4CE3" w:rsidRPr="00E159D3" w:rsidRDefault="00EE4CE3" w:rsidP="00E618D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Educational status</w:t>
            </w:r>
          </w:p>
        </w:tc>
        <w:tc>
          <w:tcPr>
            <w:tcW w:w="2552" w:type="dxa"/>
            <w:vAlign w:val="center"/>
          </w:tcPr>
          <w:p w14:paraId="70D330A0" w14:textId="77777777" w:rsidR="00EE4CE3" w:rsidRPr="00E159D3" w:rsidRDefault="00EE4CE3" w:rsidP="00E618D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37" w:type="dxa"/>
          </w:tcPr>
          <w:p w14:paraId="70FD4D2D" w14:textId="77777777" w:rsidR="00EE4CE3" w:rsidRPr="00E159D3" w:rsidRDefault="00EE4CE3" w:rsidP="00E618D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14:paraId="384F692E" w14:textId="77777777" w:rsidTr="00E618D5">
        <w:trPr>
          <w:trHeight w:val="20"/>
          <w:jc w:val="center"/>
        </w:trPr>
        <w:tc>
          <w:tcPr>
            <w:tcW w:w="6237" w:type="dxa"/>
          </w:tcPr>
          <w:p w14:paraId="0BFFE52E" w14:textId="77777777" w:rsidR="00EE4CE3" w:rsidRDefault="00EE4CE3" w:rsidP="00E618D5">
            <w:pPr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327310F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 xml:space="preserve">   NFQ Level 4: Upper secondary education</w:t>
            </w:r>
          </w:p>
        </w:tc>
        <w:tc>
          <w:tcPr>
            <w:tcW w:w="2552" w:type="dxa"/>
            <w:vAlign w:val="center"/>
          </w:tcPr>
          <w:p w14:paraId="7307C404" w14:textId="77777777" w:rsidR="00EE4CE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1(4%)</w:t>
            </w:r>
          </w:p>
        </w:tc>
        <w:tc>
          <w:tcPr>
            <w:tcW w:w="237" w:type="dxa"/>
          </w:tcPr>
          <w:p w14:paraId="0BF7B109" w14:textId="77777777" w:rsidR="00EE4CE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5B05BAA5" w14:textId="77777777" w:rsidTr="00E618D5">
        <w:trPr>
          <w:trHeight w:val="20"/>
          <w:jc w:val="center"/>
        </w:trPr>
        <w:tc>
          <w:tcPr>
            <w:tcW w:w="6237" w:type="dxa"/>
          </w:tcPr>
          <w:p w14:paraId="5982EB6B" w14:textId="77777777" w:rsidR="00EE4CE3" w:rsidRPr="00E159D3" w:rsidRDefault="00EE4CE3" w:rsidP="00E618D5">
            <w:pPr>
              <w:ind w:firstLine="177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NFQ Level 6: Higher certificate</w:t>
            </w:r>
          </w:p>
        </w:tc>
        <w:tc>
          <w:tcPr>
            <w:tcW w:w="2552" w:type="dxa"/>
            <w:vAlign w:val="center"/>
          </w:tcPr>
          <w:p w14:paraId="0E8E3C52" w14:textId="77777777" w:rsidR="00EE4CE3" w:rsidRPr="00E159D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3(14%)</w:t>
            </w:r>
          </w:p>
        </w:tc>
        <w:tc>
          <w:tcPr>
            <w:tcW w:w="237" w:type="dxa"/>
          </w:tcPr>
          <w:p w14:paraId="01ACBE1B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79444454" w14:textId="77777777" w:rsidTr="00E618D5">
        <w:trPr>
          <w:trHeight w:val="20"/>
          <w:jc w:val="center"/>
        </w:trPr>
        <w:tc>
          <w:tcPr>
            <w:tcW w:w="6237" w:type="dxa"/>
          </w:tcPr>
          <w:p w14:paraId="05D62590" w14:textId="77777777" w:rsidR="00EE4CE3" w:rsidRPr="00E159D3" w:rsidRDefault="00EE4CE3" w:rsidP="00E618D5">
            <w:pPr>
              <w:ind w:firstLine="177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NFQ Level 7: Ordinary bachelor degree/national diploma</w:t>
            </w:r>
          </w:p>
        </w:tc>
        <w:tc>
          <w:tcPr>
            <w:tcW w:w="2552" w:type="dxa"/>
            <w:vAlign w:val="center"/>
          </w:tcPr>
          <w:p w14:paraId="036BB2B9" w14:textId="77777777" w:rsidR="00EE4CE3" w:rsidRPr="00E159D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3(14%)</w:t>
            </w:r>
          </w:p>
        </w:tc>
        <w:tc>
          <w:tcPr>
            <w:tcW w:w="237" w:type="dxa"/>
          </w:tcPr>
          <w:p w14:paraId="55B41987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7D23D159" w14:textId="77777777" w:rsidTr="00E618D5">
        <w:trPr>
          <w:trHeight w:val="20"/>
          <w:jc w:val="center"/>
        </w:trPr>
        <w:tc>
          <w:tcPr>
            <w:tcW w:w="6237" w:type="dxa"/>
          </w:tcPr>
          <w:p w14:paraId="4AFE471F" w14:textId="77777777" w:rsidR="00EE4CE3" w:rsidRPr="00E159D3" w:rsidRDefault="00EE4CE3" w:rsidP="00E618D5">
            <w:pPr>
              <w:tabs>
                <w:tab w:val="left" w:pos="177"/>
              </w:tabs>
              <w:ind w:left="177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NFQ Level 8: Honours bachelor degree/professional qualification </w:t>
            </w:r>
          </w:p>
        </w:tc>
        <w:tc>
          <w:tcPr>
            <w:tcW w:w="2552" w:type="dxa"/>
            <w:vAlign w:val="center"/>
          </w:tcPr>
          <w:p w14:paraId="17FB4CCD" w14:textId="77777777" w:rsidR="00EE4CE3" w:rsidRPr="00E159D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6(27%)</w:t>
            </w:r>
          </w:p>
        </w:tc>
        <w:tc>
          <w:tcPr>
            <w:tcW w:w="237" w:type="dxa"/>
          </w:tcPr>
          <w:p w14:paraId="1EBE1477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35FF6A7F" w14:textId="77777777" w:rsidTr="00E618D5">
        <w:trPr>
          <w:trHeight w:val="20"/>
          <w:jc w:val="center"/>
        </w:trPr>
        <w:tc>
          <w:tcPr>
            <w:tcW w:w="6237" w:type="dxa"/>
          </w:tcPr>
          <w:p w14:paraId="62234568" w14:textId="77777777" w:rsidR="00EE4CE3" w:rsidRPr="00E159D3" w:rsidRDefault="00EE4CE3" w:rsidP="00E618D5">
            <w:pPr>
              <w:tabs>
                <w:tab w:val="left" w:pos="177"/>
              </w:tabs>
              <w:ind w:left="177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NFQ Level 9: Postgraduate diploma, master degree or equivalent</w:t>
            </w:r>
          </w:p>
        </w:tc>
        <w:tc>
          <w:tcPr>
            <w:tcW w:w="2552" w:type="dxa"/>
            <w:vAlign w:val="center"/>
          </w:tcPr>
          <w:p w14:paraId="7E2A8D34" w14:textId="77777777" w:rsidR="00EE4CE3" w:rsidRPr="00E159D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6(27%)</w:t>
            </w:r>
          </w:p>
        </w:tc>
        <w:tc>
          <w:tcPr>
            <w:tcW w:w="237" w:type="dxa"/>
          </w:tcPr>
          <w:p w14:paraId="41780FB5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5FF59075" w14:textId="77777777" w:rsidTr="00E618D5">
        <w:trPr>
          <w:trHeight w:val="20"/>
          <w:jc w:val="center"/>
        </w:trPr>
        <w:tc>
          <w:tcPr>
            <w:tcW w:w="6237" w:type="dxa"/>
          </w:tcPr>
          <w:p w14:paraId="22A55884" w14:textId="77777777" w:rsidR="00EE4CE3" w:rsidRPr="00E159D3" w:rsidRDefault="00EE4CE3" w:rsidP="00E618D5">
            <w:pPr>
              <w:tabs>
                <w:tab w:val="left" w:pos="177"/>
              </w:tabs>
              <w:ind w:left="177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NFQ Level 10: Doctorate (</w:t>
            </w:r>
            <w:proofErr w:type="spellStart"/>
            <w:proofErr w:type="gramStart"/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Ph.D</w:t>
            </w:r>
            <w:proofErr w:type="spellEnd"/>
            <w:proofErr w:type="gramEnd"/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) or higher</w:t>
            </w:r>
          </w:p>
        </w:tc>
        <w:tc>
          <w:tcPr>
            <w:tcW w:w="2552" w:type="dxa"/>
            <w:vAlign w:val="center"/>
          </w:tcPr>
          <w:p w14:paraId="3C417348" w14:textId="77777777" w:rsidR="00EE4CE3" w:rsidRPr="00E159D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3(14%)</w:t>
            </w:r>
          </w:p>
        </w:tc>
        <w:tc>
          <w:tcPr>
            <w:tcW w:w="237" w:type="dxa"/>
          </w:tcPr>
          <w:p w14:paraId="35F054E4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65FD2DAD" w14:textId="77777777" w:rsidTr="00E618D5">
        <w:trPr>
          <w:trHeight w:val="20"/>
          <w:jc w:val="center"/>
        </w:trPr>
        <w:tc>
          <w:tcPr>
            <w:tcW w:w="6237" w:type="dxa"/>
          </w:tcPr>
          <w:p w14:paraId="6AB3CC57" w14:textId="77777777" w:rsidR="00EE4CE3" w:rsidRPr="00E159D3" w:rsidRDefault="00EE4CE3" w:rsidP="00E618D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Health status</w:t>
            </w:r>
          </w:p>
        </w:tc>
        <w:tc>
          <w:tcPr>
            <w:tcW w:w="2552" w:type="dxa"/>
            <w:vAlign w:val="center"/>
          </w:tcPr>
          <w:p w14:paraId="0EB31EC5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37" w:type="dxa"/>
          </w:tcPr>
          <w:p w14:paraId="08B01408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10F65AF2" w14:textId="77777777" w:rsidTr="00E618D5">
        <w:trPr>
          <w:trHeight w:val="20"/>
          <w:jc w:val="center"/>
        </w:trPr>
        <w:tc>
          <w:tcPr>
            <w:tcW w:w="6237" w:type="dxa"/>
          </w:tcPr>
          <w:p w14:paraId="3CCE3D95" w14:textId="77777777" w:rsidR="00EE4CE3" w:rsidRPr="00E159D3" w:rsidRDefault="00EE4CE3" w:rsidP="00E618D5">
            <w:pPr>
              <w:ind w:firstLine="177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Obesity</w:t>
            </w:r>
          </w:p>
        </w:tc>
        <w:tc>
          <w:tcPr>
            <w:tcW w:w="2552" w:type="dxa"/>
            <w:vAlign w:val="center"/>
          </w:tcPr>
          <w:p w14:paraId="4F1D6102" w14:textId="77777777" w:rsidR="00EE4CE3" w:rsidRPr="00E159D3" w:rsidRDefault="00EE4CE3" w:rsidP="00E618D5">
            <w:pPr>
              <w:spacing w:line="259" w:lineRule="auto"/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7(32%)</w:t>
            </w:r>
          </w:p>
        </w:tc>
        <w:tc>
          <w:tcPr>
            <w:tcW w:w="237" w:type="dxa"/>
          </w:tcPr>
          <w:p w14:paraId="351F6870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780E9B29" w14:textId="77777777" w:rsidTr="00E618D5">
        <w:trPr>
          <w:trHeight w:val="20"/>
          <w:jc w:val="center"/>
        </w:trPr>
        <w:tc>
          <w:tcPr>
            <w:tcW w:w="6237" w:type="dxa"/>
          </w:tcPr>
          <w:p w14:paraId="560BA99D" w14:textId="77777777" w:rsidR="00EE4CE3" w:rsidRPr="00E159D3" w:rsidRDefault="00EE4CE3" w:rsidP="00E618D5">
            <w:pPr>
              <w:ind w:firstLine="177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Arthritis</w:t>
            </w:r>
          </w:p>
        </w:tc>
        <w:tc>
          <w:tcPr>
            <w:tcW w:w="2552" w:type="dxa"/>
            <w:vAlign w:val="center"/>
          </w:tcPr>
          <w:p w14:paraId="1876D29D" w14:textId="77777777" w:rsidR="00EE4CE3" w:rsidRPr="00E159D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3</w:t>
            </w: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(</w:t>
            </w:r>
            <w:r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14</w:t>
            </w: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%)</w:t>
            </w:r>
          </w:p>
        </w:tc>
        <w:tc>
          <w:tcPr>
            <w:tcW w:w="237" w:type="dxa"/>
          </w:tcPr>
          <w:p w14:paraId="217A9E10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14:paraId="75E6C94E" w14:textId="77777777" w:rsidTr="00E618D5">
        <w:trPr>
          <w:trHeight w:val="20"/>
          <w:jc w:val="center"/>
        </w:trPr>
        <w:tc>
          <w:tcPr>
            <w:tcW w:w="6237" w:type="dxa"/>
          </w:tcPr>
          <w:p w14:paraId="63635B72" w14:textId="77777777" w:rsidR="00EE4CE3" w:rsidRDefault="00EE4CE3" w:rsidP="00E618D5">
            <w:pPr>
              <w:ind w:firstLine="177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2552" w:type="dxa"/>
            <w:vAlign w:val="center"/>
          </w:tcPr>
          <w:p w14:paraId="75B7FF73" w14:textId="77777777" w:rsidR="00EE4CE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2(9%)</w:t>
            </w:r>
          </w:p>
        </w:tc>
        <w:tc>
          <w:tcPr>
            <w:tcW w:w="237" w:type="dxa"/>
          </w:tcPr>
          <w:p w14:paraId="2ECFD338" w14:textId="77777777" w:rsidR="00EE4CE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283F3196" w14:textId="77777777" w:rsidTr="00E618D5">
        <w:trPr>
          <w:trHeight w:val="20"/>
          <w:jc w:val="center"/>
        </w:trPr>
        <w:tc>
          <w:tcPr>
            <w:tcW w:w="6237" w:type="dxa"/>
          </w:tcPr>
          <w:p w14:paraId="31C5BDDB" w14:textId="77777777" w:rsidR="00EE4CE3" w:rsidRDefault="00EE4CE3" w:rsidP="00E618D5">
            <w:pPr>
              <w:ind w:firstLine="177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Cardiovascular disease</w:t>
            </w:r>
          </w:p>
        </w:tc>
        <w:tc>
          <w:tcPr>
            <w:tcW w:w="2552" w:type="dxa"/>
            <w:vAlign w:val="center"/>
          </w:tcPr>
          <w:p w14:paraId="0A11529A" w14:textId="77777777" w:rsidR="00EE4CE3" w:rsidRPr="00E159D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1(4%)</w:t>
            </w:r>
          </w:p>
        </w:tc>
        <w:tc>
          <w:tcPr>
            <w:tcW w:w="237" w:type="dxa"/>
          </w:tcPr>
          <w:p w14:paraId="559AA1D4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53232280" w14:textId="77777777" w:rsidTr="00E618D5">
        <w:trPr>
          <w:trHeight w:val="20"/>
          <w:jc w:val="center"/>
        </w:trPr>
        <w:tc>
          <w:tcPr>
            <w:tcW w:w="6237" w:type="dxa"/>
          </w:tcPr>
          <w:p w14:paraId="1B5E0CBA" w14:textId="77777777" w:rsidR="00EE4CE3" w:rsidRPr="00E159D3" w:rsidRDefault="00EE4CE3" w:rsidP="00E618D5">
            <w:pPr>
              <w:ind w:firstLine="177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Muscular dystrophy</w:t>
            </w:r>
          </w:p>
        </w:tc>
        <w:tc>
          <w:tcPr>
            <w:tcW w:w="2552" w:type="dxa"/>
            <w:vAlign w:val="center"/>
          </w:tcPr>
          <w:p w14:paraId="021B0F1F" w14:textId="77777777" w:rsidR="00EE4CE3" w:rsidRPr="00E159D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1(4%)</w:t>
            </w:r>
          </w:p>
        </w:tc>
        <w:tc>
          <w:tcPr>
            <w:tcW w:w="237" w:type="dxa"/>
          </w:tcPr>
          <w:p w14:paraId="631FB9AE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3F1F90C6" w14:textId="77777777" w:rsidTr="00E618D5">
        <w:trPr>
          <w:trHeight w:val="20"/>
          <w:jc w:val="center"/>
        </w:trPr>
        <w:tc>
          <w:tcPr>
            <w:tcW w:w="6237" w:type="dxa"/>
          </w:tcPr>
          <w:p w14:paraId="05EF74A0" w14:textId="77777777" w:rsidR="00EE4CE3" w:rsidRPr="00E159D3" w:rsidRDefault="00EE4CE3" w:rsidP="00E618D5">
            <w:pPr>
              <w:ind w:firstLine="177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Cancer</w:t>
            </w:r>
          </w:p>
        </w:tc>
        <w:tc>
          <w:tcPr>
            <w:tcW w:w="2552" w:type="dxa"/>
            <w:vAlign w:val="center"/>
          </w:tcPr>
          <w:p w14:paraId="4E59D5B9" w14:textId="77777777" w:rsidR="00EE4CE3" w:rsidRPr="00E159D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1(4%)</w:t>
            </w:r>
          </w:p>
        </w:tc>
        <w:tc>
          <w:tcPr>
            <w:tcW w:w="237" w:type="dxa"/>
          </w:tcPr>
          <w:p w14:paraId="6768EB81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5B5CE8C7" w14:textId="77777777" w:rsidTr="00E618D5">
        <w:trPr>
          <w:trHeight w:val="20"/>
          <w:jc w:val="center"/>
        </w:trPr>
        <w:tc>
          <w:tcPr>
            <w:tcW w:w="6237" w:type="dxa"/>
          </w:tcPr>
          <w:p w14:paraId="3901DEC3" w14:textId="77777777" w:rsidR="00EE4CE3" w:rsidRPr="00E159D3" w:rsidRDefault="00EE4CE3" w:rsidP="00E618D5">
            <w:pPr>
              <w:ind w:firstLine="177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 xml:space="preserve">Liver transplant recipient </w:t>
            </w:r>
          </w:p>
        </w:tc>
        <w:tc>
          <w:tcPr>
            <w:tcW w:w="2552" w:type="dxa"/>
            <w:vAlign w:val="center"/>
          </w:tcPr>
          <w:p w14:paraId="17CBA8B9" w14:textId="77777777" w:rsidR="00EE4CE3" w:rsidRPr="00E159D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1(4%)</w:t>
            </w:r>
          </w:p>
        </w:tc>
        <w:tc>
          <w:tcPr>
            <w:tcW w:w="237" w:type="dxa"/>
          </w:tcPr>
          <w:p w14:paraId="7B14786D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36E79057" w14:textId="77777777" w:rsidTr="00E618D5">
        <w:trPr>
          <w:trHeight w:val="20"/>
          <w:jc w:val="center"/>
        </w:trPr>
        <w:tc>
          <w:tcPr>
            <w:tcW w:w="6237" w:type="dxa"/>
          </w:tcPr>
          <w:p w14:paraId="165B0BD0" w14:textId="77777777" w:rsidR="00EE4CE3" w:rsidRPr="00E159D3" w:rsidRDefault="00EE4CE3" w:rsidP="00E618D5">
            <w:pPr>
              <w:ind w:firstLine="177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No chronic disease</w:t>
            </w:r>
          </w:p>
        </w:tc>
        <w:tc>
          <w:tcPr>
            <w:tcW w:w="2552" w:type="dxa"/>
            <w:vAlign w:val="center"/>
          </w:tcPr>
          <w:p w14:paraId="3DE0E528" w14:textId="77777777" w:rsidR="00EE4CE3" w:rsidRPr="00E159D3" w:rsidRDefault="00EE4CE3" w:rsidP="00E618D5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6</w:t>
            </w: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(2</w:t>
            </w:r>
            <w:r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7</w:t>
            </w:r>
            <w:r w:rsidRPr="5A8228F3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%)</w:t>
            </w:r>
          </w:p>
        </w:tc>
        <w:tc>
          <w:tcPr>
            <w:tcW w:w="237" w:type="dxa"/>
          </w:tcPr>
          <w:p w14:paraId="77C40B04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6B1BE5A2" w14:textId="77777777" w:rsidTr="00E618D5">
        <w:trPr>
          <w:trHeight w:val="20"/>
          <w:jc w:val="center"/>
        </w:trPr>
        <w:tc>
          <w:tcPr>
            <w:tcW w:w="6237" w:type="dxa"/>
          </w:tcPr>
          <w:p w14:paraId="6C99250E" w14:textId="77777777" w:rsidR="00EE4CE3" w:rsidRPr="00E159D3" w:rsidRDefault="00EE4CE3" w:rsidP="00E618D5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Physical activity status</w:t>
            </w:r>
          </w:p>
        </w:tc>
        <w:tc>
          <w:tcPr>
            <w:tcW w:w="2552" w:type="dxa"/>
            <w:vAlign w:val="center"/>
          </w:tcPr>
          <w:p w14:paraId="4A2F86EB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237" w:type="dxa"/>
          </w:tcPr>
          <w:p w14:paraId="1C57B087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37B2D23A" w14:textId="77777777" w:rsidTr="00E618D5">
        <w:trPr>
          <w:trHeight w:val="20"/>
          <w:jc w:val="center"/>
        </w:trPr>
        <w:tc>
          <w:tcPr>
            <w:tcW w:w="6237" w:type="dxa"/>
            <w:tcBorders>
              <w:bottom w:val="nil"/>
            </w:tcBorders>
          </w:tcPr>
          <w:p w14:paraId="284579B4" w14:textId="77777777" w:rsidR="00EE4CE3" w:rsidRPr="00E159D3" w:rsidRDefault="00EE4CE3" w:rsidP="00E618D5">
            <w:pPr>
              <w:ind w:firstLine="177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Meeting the physical activity guidelines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0C5ABFFE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0(0%)</w:t>
            </w:r>
          </w:p>
        </w:tc>
        <w:tc>
          <w:tcPr>
            <w:tcW w:w="237" w:type="dxa"/>
            <w:tcBorders>
              <w:bottom w:val="nil"/>
            </w:tcBorders>
          </w:tcPr>
          <w:p w14:paraId="10841F56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E4CE3" w:rsidRPr="00E159D3" w14:paraId="4B1CF504" w14:textId="77777777" w:rsidTr="00E618D5">
        <w:trPr>
          <w:trHeight w:val="20"/>
          <w:jc w:val="center"/>
        </w:trPr>
        <w:tc>
          <w:tcPr>
            <w:tcW w:w="6237" w:type="dxa"/>
            <w:tcBorders>
              <w:top w:val="nil"/>
              <w:bottom w:val="single" w:sz="4" w:space="0" w:color="auto"/>
            </w:tcBorders>
          </w:tcPr>
          <w:p w14:paraId="6237C672" w14:textId="77777777" w:rsidR="00EE4CE3" w:rsidRPr="00E159D3" w:rsidRDefault="00EE4CE3" w:rsidP="00E618D5">
            <w:pPr>
              <w:ind w:firstLine="177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Not meeting the physical activity guidelines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10C4F948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E159D3"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  <w:t>22(100%)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14:paraId="6F9BE7EA" w14:textId="77777777" w:rsidR="00EE4CE3" w:rsidRPr="00E159D3" w:rsidRDefault="00EE4CE3" w:rsidP="00E618D5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</w:tr>
    </w:tbl>
    <w:p w14:paraId="30F081C8" w14:textId="77777777" w:rsidR="00EE4CE3" w:rsidRDefault="00EE4CE3" w:rsidP="00EE4CE3">
      <w:pPr>
        <w:rPr>
          <w:sz w:val="18"/>
          <w:szCs w:val="18"/>
        </w:rPr>
      </w:pPr>
      <w:r w:rsidRPr="00D56A01">
        <w:rPr>
          <w:sz w:val="18"/>
          <w:szCs w:val="18"/>
        </w:rPr>
        <w:t xml:space="preserve">Continuous variables displayed as </w:t>
      </w:r>
      <w:proofErr w:type="spellStart"/>
      <w:r w:rsidRPr="00D56A01">
        <w:rPr>
          <w:sz w:val="18"/>
          <w:szCs w:val="18"/>
        </w:rPr>
        <w:t>mean±standard</w:t>
      </w:r>
      <w:proofErr w:type="spellEnd"/>
      <w:r w:rsidRPr="00D56A01">
        <w:rPr>
          <w:sz w:val="18"/>
          <w:szCs w:val="18"/>
        </w:rPr>
        <w:t xml:space="preserve"> deviation. Categorical variables displayed as frequency (percentage</w:t>
      </w:r>
      <w:r>
        <w:rPr>
          <w:sz w:val="18"/>
          <w:szCs w:val="18"/>
        </w:rPr>
        <w:t xml:space="preserve">). </w:t>
      </w:r>
    </w:p>
    <w:p w14:paraId="15AF9BA4" w14:textId="77777777" w:rsidR="00EE4CE3" w:rsidRDefault="00EE4CE3" w:rsidP="00EE4CE3">
      <w:r>
        <w:rPr>
          <w:sz w:val="18"/>
          <w:szCs w:val="18"/>
        </w:rPr>
        <w:t>NFQ; national framework of qualifications</w:t>
      </w:r>
    </w:p>
    <w:p w14:paraId="0CF2AF15" w14:textId="77777777" w:rsidR="00CD1D4D" w:rsidRDefault="00CD1D4D"/>
    <w:sectPr w:rsidR="00CD1D4D" w:rsidSect="00121C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CE3"/>
    <w:rsid w:val="006B002D"/>
    <w:rsid w:val="00A35C43"/>
    <w:rsid w:val="00CD1D4D"/>
    <w:rsid w:val="00EE4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9B35C"/>
  <w15:chartTrackingRefBased/>
  <w15:docId w15:val="{42B829BD-A989-436C-8A30-506B4B689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4CE3"/>
    <w:pPr>
      <w:spacing w:after="0" w:line="240" w:lineRule="auto"/>
    </w:pPr>
    <w:rPr>
      <w:kern w:val="2"/>
      <w:sz w:val="24"/>
      <w:szCs w:val="24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4CE3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4CE3"/>
    <w:rPr>
      <w:b/>
      <w:bCs/>
      <w:kern w:val="2"/>
      <w:sz w:val="24"/>
      <w:szCs w:val="24"/>
      <w:lang w:val="en-I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e280a1d-4fc9-4de6-a6d1-357277d5571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D649A70B0CFB4AB8649C7E23699C38" ma:contentTypeVersion="17" ma:contentTypeDescription="Create a new document." ma:contentTypeScope="" ma:versionID="c578983d5e4832b4edf026013776b6c4">
  <xsd:schema xmlns:xsd="http://www.w3.org/2001/XMLSchema" xmlns:xs="http://www.w3.org/2001/XMLSchema" xmlns:p="http://schemas.microsoft.com/office/2006/metadata/properties" xmlns:ns3="ce280a1d-4fc9-4de6-a6d1-357277d5571d" xmlns:ns4="d9182721-8e05-4370-9019-fcf4f164f276" targetNamespace="http://schemas.microsoft.com/office/2006/metadata/properties" ma:root="true" ma:fieldsID="86dac49400f79d2610fa9d6318b9b9c5" ns3:_="" ns4:_="">
    <xsd:import namespace="ce280a1d-4fc9-4de6-a6d1-357277d5571d"/>
    <xsd:import namespace="d9182721-8e05-4370-9019-fcf4f164f2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280a1d-4fc9-4de6-a6d1-357277d557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182721-8e05-4370-9019-fcf4f164f27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519CCD-4A3B-4D20-81E3-FC9F1F9E387B}">
  <ds:schemaRefs>
    <ds:schemaRef ds:uri="http://purl.org/dc/terms/"/>
    <ds:schemaRef ds:uri="http://schemas.microsoft.com/office/2006/documentManagement/types"/>
    <ds:schemaRef ds:uri="http://purl.org/dc/dcmitype/"/>
    <ds:schemaRef ds:uri="http://www.w3.org/XML/1998/namespace"/>
    <ds:schemaRef ds:uri="d9182721-8e05-4370-9019-fcf4f164f276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ce280a1d-4fc9-4de6-a6d1-357277d5571d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03970C2F-9DDC-4604-9792-DAB07019E4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AA6733-1170-43CD-A89E-D78AE80275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280a1d-4fc9-4de6-a6d1-357277d5571d"/>
    <ds:schemaRef ds:uri="d9182721-8e05-4370-9019-fcf4f164f2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a Kehoe</dc:creator>
  <cp:keywords/>
  <dc:description/>
  <cp:lastModifiedBy>Brona Kehoe</cp:lastModifiedBy>
  <cp:revision>3</cp:revision>
  <dcterms:created xsi:type="dcterms:W3CDTF">2024-01-05T09:17:00Z</dcterms:created>
  <dcterms:modified xsi:type="dcterms:W3CDTF">2024-01-12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D649A70B0CFB4AB8649C7E23699C38</vt:lpwstr>
  </property>
</Properties>
</file>